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5A0" w:rsidRPr="006145A0" w:rsidRDefault="006145A0" w:rsidP="006145A0">
      <w:pPr>
        <w:spacing w:after="200" w:line="276" w:lineRule="auto"/>
        <w:rPr>
          <w:rFonts w:ascii="Times New Roman" w:eastAsia="Times New Roman" w:hAnsi="Times New Roman" w:cs="Times New Roman"/>
          <w:color w:val="000000"/>
          <w:lang w:val="en-US"/>
        </w:rPr>
      </w:pPr>
      <w:bookmarkStart w:id="0" w:name="_Hlk3387238"/>
      <w:r w:rsidRPr="006145A0">
        <w:rPr>
          <w:rFonts w:ascii="Times New Roman" w:eastAsia="Calibri" w:hAnsi="Times New Roman" w:cs="Times New Roman"/>
          <w:b/>
          <w:lang w:val="en-US"/>
        </w:rPr>
        <w:t xml:space="preserve">S4 Table: </w:t>
      </w:r>
      <w:r w:rsidRPr="006145A0">
        <w:rPr>
          <w:rFonts w:ascii="Times New Roman" w:eastAsia="Calibri" w:hAnsi="Times New Roman" w:cs="Times New Roman"/>
          <w:lang w:val="en-US"/>
        </w:rPr>
        <w:t>Number of episodes and estimated incidence for respiratory pathogens in metropolitan Vientiane. Incidence estimates are adjusted for the demographic structure of the Laos urban household population in 2015</w:t>
      </w:r>
      <w:r w:rsidRPr="006145A0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2530"/>
        <w:gridCol w:w="863"/>
        <w:gridCol w:w="796"/>
        <w:gridCol w:w="811"/>
        <w:gridCol w:w="727"/>
        <w:gridCol w:w="881"/>
        <w:gridCol w:w="881"/>
        <w:gridCol w:w="881"/>
        <w:gridCol w:w="702"/>
      </w:tblGrid>
      <w:tr w:rsidR="006145A0" w:rsidRPr="006145A0" w:rsidTr="00947671">
        <w:trPr>
          <w:trHeight w:val="315"/>
          <w:tblHeader/>
        </w:trPr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Overall</w:t>
            </w:r>
          </w:p>
        </w:tc>
        <w:tc>
          <w:tcPr>
            <w:tcW w:w="326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Age group</w:t>
            </w:r>
          </w:p>
        </w:tc>
      </w:tr>
      <w:tr w:rsidR="006145A0" w:rsidRPr="006145A0" w:rsidTr="00947671">
        <w:trPr>
          <w:trHeight w:val="315"/>
          <w:tblHeader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0 to 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5 to 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15 to 2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25 to 3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35 to 4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45 to 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65 +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No. of individual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8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9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97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0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75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No. of ILI episodes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3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13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No. (%) of ILI specimens positiv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Nasal swab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1 (11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8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6 (1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8 (1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7.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1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9 (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9.3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A/H3N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4 (9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4 (12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8 (1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7.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8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8 (11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7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A/H1N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0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4 (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14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7 (14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8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0 (6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.3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Rhino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9 (8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8 (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8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12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0 (16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5 (9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7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avirus 2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7 (3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2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7.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4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7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ovirus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8 (3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4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4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5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2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7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ovirus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HKU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0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ovirus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0 (7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6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5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8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6 (10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11.6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3 (2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10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2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4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0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7 (3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5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4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7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1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2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Human </w:t>
            </w: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Metapneumonia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Virus A/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6 (2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6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2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8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Boca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1 (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6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2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5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Respiratory Syncytial Virus A/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0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2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Entero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0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Adeno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4 (2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10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3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aphylococcus aure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2 (11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14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8 (24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5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8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0 (6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11.6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Chlamydia pneumonia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0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1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Haemophilus influenzae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type 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8 (3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8 (16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5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.3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 pneumonia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93 (1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0 (61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8 (33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10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10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6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6 (3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7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Mycoplasma pneumonia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4 (2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4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8 (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Throat/sputum samp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Klebsiell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0 (1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3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7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 xml:space="preserve">Haemophilus influenzae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0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.3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(any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6 (8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8 (7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9 (13.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8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1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5 (9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.3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0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1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1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lastRenderedPageBreak/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7 (1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 (1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 (0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 xml:space="preserve">Streptococcus 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Group 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7 (5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3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5 (7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 (3.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 (6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0 (6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 (2.3)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73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th-TH"/>
              </w:rPr>
              <w:t>Estimated incidence per 100 person years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Nasal swab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2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.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33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A/H3N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A/H1N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Influenza 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.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3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Rhino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3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7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avirus 2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7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ovirus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7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ovirus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HKU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Coronovirus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66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7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Parainfluenza 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Human </w:t>
            </w:r>
            <w:proofErr w:type="spellStart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Metapneumonia</w:t>
            </w:r>
            <w:proofErr w:type="spellEnd"/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Virus A/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Boca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Respiratory Syncytial Virus A/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Entero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Adenovir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aphylococcus aure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.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3.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66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Chlamydia pneumonia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Haemophilus influenzae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type 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3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 pneumonia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2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9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4.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7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7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Mycoplasma pneumonia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Throat/sputum samp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th-TH"/>
              </w:rPr>
            </w:pP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Klebsiell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 xml:space="preserve">Haemophilus influenzae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3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(any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9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1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3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>Streptococcus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 xml:space="preserve"> Group F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9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4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00</w:t>
            </w:r>
          </w:p>
        </w:tc>
      </w:tr>
      <w:tr w:rsidR="006145A0" w:rsidRPr="006145A0" w:rsidTr="00947671">
        <w:trPr>
          <w:trHeight w:val="315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 w:bidi="th-TH"/>
              </w:rPr>
              <w:t xml:space="preserve">Streptococcus </w:t>
            </w: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Group 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4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5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5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5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8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5A0" w:rsidRPr="006145A0" w:rsidRDefault="006145A0" w:rsidP="006145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</w:pPr>
            <w:r w:rsidRPr="006145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th-TH"/>
              </w:rPr>
              <w:t>0.33</w:t>
            </w:r>
          </w:p>
        </w:tc>
      </w:tr>
    </w:tbl>
    <w:p w:rsidR="006145A0" w:rsidRDefault="006145A0">
      <w:bookmarkStart w:id="1" w:name="_GoBack"/>
      <w:bookmarkEnd w:id="1"/>
    </w:p>
    <w:sectPr w:rsidR="006145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A0"/>
    <w:rsid w:val="0061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04F80D-4D40-4C35-A596-390D34A0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I, Mitra</dc:creator>
  <cp:keywords/>
  <dc:description/>
  <cp:lastModifiedBy>ELAHI, Mitra</cp:lastModifiedBy>
  <cp:revision>1</cp:revision>
  <dcterms:created xsi:type="dcterms:W3CDTF">2019-03-18T08:54:00Z</dcterms:created>
  <dcterms:modified xsi:type="dcterms:W3CDTF">2019-03-18T08:54:00Z</dcterms:modified>
</cp:coreProperties>
</file>